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FDEA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370DDDE0" w14:textId="5258ED7C" w:rsidR="00FA0380" w:rsidRPr="00137DA4" w:rsidRDefault="00FA0380" w:rsidP="00FA0380">
      <w:pPr>
        <w:pStyle w:val="5"/>
        <w:ind w:left="480"/>
        <w:rPr>
          <w:rFonts w:hint="eastAsia"/>
          <w:b w:val="0"/>
          <w:sz w:val="20"/>
        </w:rPr>
      </w:pPr>
      <w:r w:rsidRPr="00137DA4">
        <w:rPr>
          <w:rFonts w:hint="eastAsia"/>
          <w:b w:val="0"/>
          <w:sz w:val="20"/>
        </w:rPr>
        <w:t xml:space="preserve">      </w:t>
      </w:r>
      <w:bookmarkStart w:id="0" w:name="_Toc452540536"/>
      <w:r>
        <w:rPr>
          <w:b w:val="0"/>
          <w:sz w:val="20"/>
        </w:rPr>
        <w:t xml:space="preserve">S6 </w:t>
      </w:r>
      <w:r w:rsidRPr="00137DA4">
        <w:rPr>
          <w:rFonts w:hint="eastAsia"/>
          <w:b w:val="0"/>
          <w:sz w:val="20"/>
        </w:rPr>
        <w:t xml:space="preserve">Table: Analysis on </w:t>
      </w:r>
      <w:proofErr w:type="gramStart"/>
      <w:r w:rsidRPr="00137DA4">
        <w:rPr>
          <w:rFonts w:hint="eastAsia"/>
          <w:b w:val="0"/>
          <w:sz w:val="20"/>
        </w:rPr>
        <w:t>log(</w:t>
      </w:r>
      <w:proofErr w:type="gramEnd"/>
      <w:r w:rsidRPr="00137DA4">
        <w:rPr>
          <w:rFonts w:hint="eastAsia"/>
          <w:b w:val="0"/>
          <w:sz w:val="20"/>
        </w:rPr>
        <w:t>HBsAg) Titer Over Time (</w:t>
      </w:r>
      <w:proofErr w:type="spellStart"/>
      <w:r w:rsidRPr="00137DA4">
        <w:rPr>
          <w:rFonts w:hint="eastAsia"/>
          <w:b w:val="0"/>
          <w:sz w:val="20"/>
        </w:rPr>
        <w:t>Paralled</w:t>
      </w:r>
      <w:proofErr w:type="spellEnd"/>
      <w:r w:rsidRPr="00137DA4">
        <w:rPr>
          <w:rFonts w:hint="eastAsia"/>
          <w:b w:val="0"/>
          <w:sz w:val="20"/>
        </w:rPr>
        <w:t xml:space="preserve"> Period)</w:t>
      </w:r>
      <w:bookmarkEnd w:id="0"/>
    </w:p>
    <w:p w14:paraId="2A05A41B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35756F75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7541B89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75525D14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                        Add-on Adefovir   Switch to Tenofovir</w:t>
      </w:r>
    </w:p>
    <w:p w14:paraId="73C9B057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proofErr w:type="gramStart"/>
      <w:r w:rsidRPr="00137DA4">
        <w:rPr>
          <w:rFonts w:hint="eastAsia"/>
          <w:sz w:val="20"/>
        </w:rPr>
        <w:t>log(</w:t>
      </w:r>
      <w:proofErr w:type="gramEnd"/>
      <w:r w:rsidRPr="00137DA4">
        <w:rPr>
          <w:rFonts w:hint="eastAsia"/>
          <w:sz w:val="20"/>
        </w:rPr>
        <w:t>HBsAg)                          N=58                N=44           p-value</w:t>
      </w:r>
    </w:p>
    <w:p w14:paraId="1B7EDEF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6D3D3A3E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60F04E6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Baseline</w:t>
      </w:r>
    </w:p>
    <w:p w14:paraId="7DFD15F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713FABCB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3.12 (  0.71)       2.73 (  0.74)      0.0095</w:t>
      </w:r>
    </w:p>
    <w:p w14:paraId="32AE84A8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3.09                2.69</w:t>
      </w:r>
    </w:p>
    <w:p w14:paraId="6C23E8E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72</w:t>
      </w:r>
      <w:proofErr w:type="gramEnd"/>
      <w:r w:rsidRPr="00137DA4">
        <w:rPr>
          <w:rFonts w:hint="eastAsia"/>
          <w:sz w:val="20"/>
        </w:rPr>
        <w:t>,   5.42)    (  1.00,   5.01)</w:t>
      </w:r>
    </w:p>
    <w:p w14:paraId="38AA2DB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73A8E35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</w:t>
      </w:r>
    </w:p>
    <w:p w14:paraId="3126E90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3</w:t>
      </w:r>
    </w:p>
    <w:p w14:paraId="3CC6C32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3.06 (  0.67)       2.74 (  0.54)      0.0139</w:t>
      </w:r>
    </w:p>
    <w:p w14:paraId="3038A00E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3.10                2.79</w:t>
      </w:r>
    </w:p>
    <w:p w14:paraId="0761157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57</w:t>
      </w:r>
      <w:proofErr w:type="gramEnd"/>
      <w:r w:rsidRPr="00137DA4">
        <w:rPr>
          <w:rFonts w:hint="eastAsia"/>
          <w:sz w:val="20"/>
        </w:rPr>
        <w:t>,   5.23)    (  1.45,   4.18)</w:t>
      </w:r>
    </w:p>
    <w:p w14:paraId="32819B6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3132723D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7755691F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06 (  0.45)       0.00 (  0.48)      0.4287</w:t>
      </w:r>
    </w:p>
    <w:p w14:paraId="22AEB7B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03                0.01</w:t>
      </w:r>
    </w:p>
    <w:p w14:paraId="23CB695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03,   </w:t>
      </w:r>
      <w:proofErr w:type="gramEnd"/>
      <w:r w:rsidRPr="00137DA4">
        <w:rPr>
          <w:rFonts w:hint="eastAsia"/>
          <w:sz w:val="20"/>
        </w:rPr>
        <w:t>1.13)    ( -0.95,   1.55)</w:t>
      </w:r>
    </w:p>
    <w:p w14:paraId="4D93D68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3245              0.9738</w:t>
      </w:r>
    </w:p>
    <w:p w14:paraId="3B993F2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06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10,  0.23)</w:t>
      </w:r>
    </w:p>
    <w:p w14:paraId="011778CF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7C8249EE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6</w:t>
      </w:r>
    </w:p>
    <w:p w14:paraId="2D5B1A2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7                  43</w:t>
      </w:r>
    </w:p>
    <w:p w14:paraId="1B076F16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3.08 (  0.67)       2.77 (  0.67)      0.0266</w:t>
      </w:r>
    </w:p>
    <w:p w14:paraId="073D70D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3.06                2.81</w:t>
      </w:r>
    </w:p>
    <w:p w14:paraId="5B1DC2E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53</w:t>
      </w:r>
      <w:proofErr w:type="gramEnd"/>
      <w:r w:rsidRPr="00137DA4">
        <w:rPr>
          <w:rFonts w:hint="eastAsia"/>
          <w:sz w:val="20"/>
        </w:rPr>
        <w:t>,   5.52)    (  1.36,   5.38)</w:t>
      </w:r>
    </w:p>
    <w:p w14:paraId="1FCA6AD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33707A1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7D07A31B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06 (  0.39)       0.03 (  0.54)      0.8278</w:t>
      </w:r>
    </w:p>
    <w:p w14:paraId="29094735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02                0.05</w:t>
      </w:r>
    </w:p>
    <w:p w14:paraId="63FD9498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07,   </w:t>
      </w:r>
      <w:proofErr w:type="gramEnd"/>
      <w:r w:rsidRPr="00137DA4">
        <w:rPr>
          <w:rFonts w:hint="eastAsia"/>
          <w:sz w:val="20"/>
        </w:rPr>
        <w:t>1.33)    ( -1.33,   1.66)</w:t>
      </w:r>
    </w:p>
    <w:p w14:paraId="123A6AFB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2500              0.7272</w:t>
      </w:r>
    </w:p>
    <w:p w14:paraId="6626D7E7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02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16,  0.19)</w:t>
      </w:r>
    </w:p>
    <w:p w14:paraId="7B35A60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542EACE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2</w:t>
      </w:r>
    </w:p>
    <w:p w14:paraId="1DAC4F2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7                  44</w:t>
      </w:r>
    </w:p>
    <w:p w14:paraId="76660D5E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99 (  0.72)       2.62 (  0.66)      0.0080</w:t>
      </w:r>
    </w:p>
    <w:p w14:paraId="441BCCCE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3.13                2.74</w:t>
      </w:r>
    </w:p>
    <w:p w14:paraId="798CC5D6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0.96</w:t>
      </w:r>
      <w:proofErr w:type="gramEnd"/>
      <w:r w:rsidRPr="00137DA4">
        <w:rPr>
          <w:rFonts w:hint="eastAsia"/>
          <w:sz w:val="20"/>
        </w:rPr>
        <w:t>,   4.80)    (  1.25,   4.31)</w:t>
      </w:r>
    </w:p>
    <w:p w14:paraId="288E9C2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02085B5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15A582D6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14 (  0.42)      -0.12 (  0.67)      0.2885</w:t>
      </w:r>
    </w:p>
    <w:p w14:paraId="0998F7E2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10               -0.07</w:t>
      </w:r>
    </w:p>
    <w:p w14:paraId="4C6A3CB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11,   </w:t>
      </w:r>
      <w:proofErr w:type="gramEnd"/>
      <w:r w:rsidRPr="00137DA4">
        <w:rPr>
          <w:rFonts w:hint="eastAsia"/>
          <w:sz w:val="20"/>
        </w:rPr>
        <w:t>1.04)    ( -2.22,   1.89)</w:t>
      </w:r>
    </w:p>
    <w:p w14:paraId="22A736DB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179              0.2523</w:t>
      </w:r>
    </w:p>
    <w:p w14:paraId="03F0404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11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09,  0.31)</w:t>
      </w:r>
    </w:p>
    <w:p w14:paraId="4AE6E052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16388907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8</w:t>
      </w:r>
    </w:p>
    <w:p w14:paraId="11ED7FD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5                  42</w:t>
      </w:r>
    </w:p>
    <w:p w14:paraId="5F4E8B6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92 (  0.69)       2.56 (  0.75)      0.0170</w:t>
      </w:r>
    </w:p>
    <w:p w14:paraId="63472458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2.98                2.62</w:t>
      </w:r>
    </w:p>
    <w:p w14:paraId="3B4A1EB5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47</w:t>
      </w:r>
      <w:proofErr w:type="gramEnd"/>
      <w:r w:rsidRPr="00137DA4">
        <w:rPr>
          <w:rFonts w:hint="eastAsia"/>
          <w:sz w:val="20"/>
        </w:rPr>
        <w:t>,   4.54)    (  0.94,   4.73)</w:t>
      </w:r>
    </w:p>
    <w:p w14:paraId="2588DE52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0EC5BE18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531A4B1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19 (  0.43)      -0.16 (  0.77)      0.3501</w:t>
      </w:r>
    </w:p>
    <w:p w14:paraId="32BF061F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15               -0.10</w:t>
      </w:r>
    </w:p>
    <w:p w14:paraId="655AB484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1.</w:t>
      </w:r>
      <w:proofErr w:type="gramStart"/>
      <w:r w:rsidRPr="00137DA4">
        <w:rPr>
          <w:rFonts w:hint="eastAsia"/>
          <w:sz w:val="20"/>
        </w:rPr>
        <w:t xml:space="preserve">72,   </w:t>
      </w:r>
      <w:proofErr w:type="gramEnd"/>
      <w:r w:rsidRPr="00137DA4">
        <w:rPr>
          <w:rFonts w:hint="eastAsia"/>
          <w:sz w:val="20"/>
        </w:rPr>
        <w:t>1.13)    ( -2.62,   1.52)</w:t>
      </w:r>
    </w:p>
    <w:p w14:paraId="63CC235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17              0.1936</w:t>
      </w:r>
    </w:p>
    <w:p w14:paraId="29739B77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11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12,  0.34)</w:t>
      </w:r>
    </w:p>
    <w:p w14:paraId="531FF12E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0B746075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24</w:t>
      </w:r>
    </w:p>
    <w:p w14:paraId="0AA52DD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3                  38</w:t>
      </w:r>
    </w:p>
    <w:p w14:paraId="7DDB5F1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82 (  0.69)       2.40 (  0.80)      0.0099</w:t>
      </w:r>
    </w:p>
    <w:p w14:paraId="63DB45ED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2.87                2.52</w:t>
      </w:r>
    </w:p>
    <w:p w14:paraId="6E166FD5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07</w:t>
      </w:r>
      <w:proofErr w:type="gramEnd"/>
      <w:r w:rsidRPr="00137DA4">
        <w:rPr>
          <w:rFonts w:hint="eastAsia"/>
          <w:sz w:val="20"/>
        </w:rPr>
        <w:t>,   4.24)    (  0.92,   4.40)</w:t>
      </w:r>
    </w:p>
    <w:p w14:paraId="6DCD3D4E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75B5CE25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5AB2688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23 (  0.48)      -0.32 (  0.78)      0.1179</w:t>
      </w:r>
    </w:p>
    <w:p w14:paraId="09613CCB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09               -0.32</w:t>
      </w:r>
    </w:p>
    <w:p w14:paraId="7265F63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21,   </w:t>
      </w:r>
      <w:proofErr w:type="gramEnd"/>
      <w:r w:rsidRPr="00137DA4">
        <w:rPr>
          <w:rFonts w:hint="eastAsia"/>
          <w:sz w:val="20"/>
        </w:rPr>
        <w:t>0.83)    ( -2.65,   1.29)</w:t>
      </w:r>
    </w:p>
    <w:p w14:paraId="4CA4485E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10              0.0154</w:t>
      </w:r>
    </w:p>
    <w:p w14:paraId="55791FA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20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05,  0.45)</w:t>
      </w:r>
    </w:p>
    <w:p w14:paraId="22BF4965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1F6F5C5E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0</w:t>
      </w:r>
    </w:p>
    <w:p w14:paraId="0E37503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45                  30</w:t>
      </w:r>
    </w:p>
    <w:p w14:paraId="7B0D7EE2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87 (  0.72)       2.48 (  0.79)      0.0308</w:t>
      </w:r>
    </w:p>
    <w:p w14:paraId="4FC99EAF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2.95                2.59</w:t>
      </w:r>
    </w:p>
    <w:p w14:paraId="04D97FB6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0.76</w:t>
      </w:r>
      <w:proofErr w:type="gramEnd"/>
      <w:r w:rsidRPr="00137DA4">
        <w:rPr>
          <w:rFonts w:hint="eastAsia"/>
          <w:sz w:val="20"/>
        </w:rPr>
        <w:t>,   4.64)    (  0.85,   4.38)</w:t>
      </w:r>
    </w:p>
    <w:p w14:paraId="27051E5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0A68E1EB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Mean Change from Baseline (Par</w:t>
      </w:r>
    </w:p>
    <w:p w14:paraId="74AFBBB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24 (  0.58)      -0.32 (  0.78)      0.1793</w:t>
      </w:r>
    </w:p>
    <w:p w14:paraId="14C0BF3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16               -0.25</w:t>
      </w:r>
    </w:p>
    <w:p w14:paraId="4175285B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36,   </w:t>
      </w:r>
      <w:proofErr w:type="gramEnd"/>
      <w:r w:rsidRPr="00137DA4">
        <w:rPr>
          <w:rFonts w:hint="eastAsia"/>
          <w:sz w:val="20"/>
        </w:rPr>
        <w:t>1.38)    ( -2.60,   1.37)</w:t>
      </w:r>
    </w:p>
    <w:p w14:paraId="4699F07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76              0.0348</w:t>
      </w:r>
    </w:p>
    <w:p w14:paraId="1AAA008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20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09,  0.49)</w:t>
      </w:r>
    </w:p>
    <w:p w14:paraId="06E3475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58337CB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6</w:t>
      </w:r>
    </w:p>
    <w:p w14:paraId="4A452CB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40                  20</w:t>
      </w:r>
    </w:p>
    <w:p w14:paraId="5AD20C7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76 (  0.78)       2.31 (  0.62)      0.0274</w:t>
      </w:r>
    </w:p>
    <w:p w14:paraId="4735788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2.91                2.44</w:t>
      </w:r>
    </w:p>
    <w:p w14:paraId="695E264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0.21</w:t>
      </w:r>
      <w:proofErr w:type="gramEnd"/>
      <w:r w:rsidRPr="00137DA4">
        <w:rPr>
          <w:rFonts w:hint="eastAsia"/>
          <w:sz w:val="20"/>
        </w:rPr>
        <w:t>,   4.16)    (  0.90,   3.22)</w:t>
      </w:r>
    </w:p>
    <w:p w14:paraId="5BEEDA44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75383B3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0943B48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35 (  0.59)      -0.29 (  0.68)      0.4232</w:t>
      </w:r>
    </w:p>
    <w:p w14:paraId="057042F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26               -0.35</w:t>
      </w:r>
    </w:p>
    <w:p w14:paraId="3EC65EA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42,   </w:t>
      </w:r>
      <w:proofErr w:type="gramEnd"/>
      <w:r w:rsidRPr="00137DA4">
        <w:rPr>
          <w:rFonts w:hint="eastAsia"/>
          <w:sz w:val="20"/>
        </w:rPr>
        <w:t>0.75)    ( -1.72,   1.11)</w:t>
      </w:r>
    </w:p>
    <w:p w14:paraId="5B2A848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07              0.0688</w:t>
      </w:r>
    </w:p>
    <w:p w14:paraId="092B616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13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20,  0.46)</w:t>
      </w:r>
    </w:p>
    <w:p w14:paraId="2124FD4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231452A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42</w:t>
      </w:r>
    </w:p>
    <w:p w14:paraId="5DB462D4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5                  11</w:t>
      </w:r>
    </w:p>
    <w:p w14:paraId="6C4050C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85 (  0.70)       2.28 (  0.76)      0.0346</w:t>
      </w:r>
    </w:p>
    <w:p w14:paraId="7A66F1F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2.89                2.63</w:t>
      </w:r>
    </w:p>
    <w:p w14:paraId="5A5DD305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56</w:t>
      </w:r>
      <w:proofErr w:type="gramEnd"/>
      <w:r w:rsidRPr="00137DA4">
        <w:rPr>
          <w:rFonts w:hint="eastAsia"/>
          <w:sz w:val="20"/>
        </w:rPr>
        <w:t>,   3.97)    (  0.66,   3.04)</w:t>
      </w:r>
    </w:p>
    <w:p w14:paraId="5C75408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19387EF7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276B850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36 (  0.60)      -0.46 (  0.76)      0.1944</w:t>
      </w:r>
    </w:p>
    <w:p w14:paraId="62DA1E7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25               -0.37</w:t>
      </w:r>
    </w:p>
    <w:p w14:paraId="64D0011D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58,   </w:t>
      </w:r>
      <w:proofErr w:type="gramEnd"/>
      <w:r w:rsidRPr="00137DA4">
        <w:rPr>
          <w:rFonts w:hint="eastAsia"/>
          <w:sz w:val="20"/>
        </w:rPr>
        <w:t>0.55)    ( -1.97,   0.73)</w:t>
      </w:r>
    </w:p>
    <w:p w14:paraId="1AC7AAB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70              0.0712</w:t>
      </w:r>
    </w:p>
    <w:p w14:paraId="78ED5857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30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16,  0.75)</w:t>
      </w:r>
    </w:p>
    <w:p w14:paraId="4462F957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240462A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48</w:t>
      </w:r>
    </w:p>
    <w:p w14:paraId="5748CD7F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0                   5</w:t>
      </w:r>
    </w:p>
    <w:p w14:paraId="1F006984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61 (  0.88)       2.08 (  0.76)      0.2305</w:t>
      </w:r>
    </w:p>
    <w:p w14:paraId="6DDCA167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2.52                2.53</w:t>
      </w:r>
    </w:p>
    <w:p w14:paraId="4428CBF4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0.71</w:t>
      </w:r>
      <w:proofErr w:type="gramEnd"/>
      <w:r w:rsidRPr="00137DA4">
        <w:rPr>
          <w:rFonts w:hint="eastAsia"/>
          <w:sz w:val="20"/>
        </w:rPr>
        <w:t>,   3.90)    (  1.12,   2.76)</w:t>
      </w:r>
    </w:p>
    <w:p w14:paraId="6C2519E4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665F404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6F30E456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66 (  0.83)      -0.45 (  0.80)      0.7702</w:t>
      </w:r>
    </w:p>
    <w:p w14:paraId="41B4B892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52               -0.65</w:t>
      </w:r>
    </w:p>
    <w:p w14:paraId="4D19804C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78,   </w:t>
      </w:r>
      <w:proofErr w:type="gramEnd"/>
      <w:r w:rsidRPr="00137DA4">
        <w:rPr>
          <w:rFonts w:hint="eastAsia"/>
          <w:sz w:val="20"/>
        </w:rPr>
        <w:t>0.67)    ( -1.50,   0.40)</w:t>
      </w:r>
    </w:p>
    <w:p w14:paraId="665BB37B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intra p-value                     0.0022              0.2810</w:t>
      </w:r>
    </w:p>
    <w:p w14:paraId="670167A6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12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73,  0.97)</w:t>
      </w:r>
    </w:p>
    <w:p w14:paraId="3BF22FB6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551D1BE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54</w:t>
      </w:r>
    </w:p>
    <w:p w14:paraId="58C35A82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0                   1</w:t>
      </w:r>
    </w:p>
    <w:p w14:paraId="597409E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66 (  0.72)       0.73 (      )      0.0167</w:t>
      </w:r>
    </w:p>
    <w:p w14:paraId="53AD23EF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2.69                0.73</w:t>
      </w:r>
    </w:p>
    <w:p w14:paraId="34485E11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11</w:t>
      </w:r>
      <w:proofErr w:type="gramEnd"/>
      <w:r w:rsidRPr="00137DA4">
        <w:rPr>
          <w:rFonts w:hint="eastAsia"/>
          <w:sz w:val="20"/>
        </w:rPr>
        <w:t>,   3.73)    (  0.73,   0.73)</w:t>
      </w:r>
    </w:p>
    <w:p w14:paraId="574D8EA3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</w:p>
    <w:p w14:paraId="5565E299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40B2EA3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56 (  0.74)      -1.89 (      )      0.0240</w:t>
      </w:r>
    </w:p>
    <w:p w14:paraId="2ACF0EC7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38               -1.89</w:t>
      </w:r>
    </w:p>
    <w:p w14:paraId="6476ABE0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79,   </w:t>
      </w:r>
      <w:proofErr w:type="gramEnd"/>
      <w:r w:rsidRPr="00137DA4">
        <w:rPr>
          <w:rFonts w:hint="eastAsia"/>
          <w:sz w:val="20"/>
        </w:rPr>
        <w:t>0.35)    ( -1.89,  -1.89)</w:t>
      </w:r>
    </w:p>
    <w:p w14:paraId="37ACAA6F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30</w:t>
      </w:r>
    </w:p>
    <w:p w14:paraId="76133A0A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.65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0.24,  3.05)</w:t>
      </w:r>
    </w:p>
    <w:p w14:paraId="34A025E5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bookmarkStart w:id="1" w:name="_GoBack"/>
      <w:bookmarkEnd w:id="1"/>
    </w:p>
    <w:p w14:paraId="7EDA88B2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20BB11F2" w14:textId="77777777" w:rsidR="00FA0380" w:rsidRPr="00137DA4" w:rsidRDefault="00FA0380" w:rsidP="00FA0380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p-value: Group comparison using t test per one-way ANCOVA w/</w:t>
      </w:r>
      <w:proofErr w:type="spellStart"/>
      <w:r w:rsidRPr="00137DA4">
        <w:rPr>
          <w:rFonts w:hint="eastAsia"/>
          <w:sz w:val="20"/>
        </w:rPr>
        <w:t>i</w:t>
      </w:r>
      <w:proofErr w:type="spellEnd"/>
      <w:r w:rsidRPr="00137DA4">
        <w:rPr>
          <w:rFonts w:hint="eastAsia"/>
          <w:sz w:val="20"/>
        </w:rPr>
        <w:t xml:space="preserve"> or w/o covariate</w:t>
      </w:r>
    </w:p>
    <w:p w14:paraId="705BC8B5" w14:textId="77777777" w:rsidR="00E21B30" w:rsidRPr="00FA0380" w:rsidRDefault="00E21B30"/>
    <w:sectPr w:rsidR="00E21B30" w:rsidRPr="00FA0380" w:rsidSect="00FA0380">
      <w:pgSz w:w="11906" w:h="16838"/>
      <w:pgMar w:top="567" w:right="851" w:bottom="567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80"/>
    <w:rsid w:val="00E21B30"/>
    <w:rsid w:val="00FA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0DE19"/>
  <w15:chartTrackingRefBased/>
  <w15:docId w15:val="{1B528C5D-5F52-4404-AEB4-1952E6F9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5">
    <w:name w:val="heading 5"/>
    <w:basedOn w:val="a"/>
    <w:next w:val="a0"/>
    <w:link w:val="50"/>
    <w:qFormat/>
    <w:rsid w:val="00FA0380"/>
    <w:pPr>
      <w:keepNext/>
      <w:widowControl/>
      <w:overflowPunct w:val="0"/>
      <w:autoSpaceDE w:val="0"/>
      <w:autoSpaceDN w:val="0"/>
      <w:adjustRightInd w:val="0"/>
      <w:textAlignment w:val="baseline"/>
      <w:outlineLvl w:val="4"/>
    </w:pPr>
    <w:rPr>
      <w:rFonts w:ascii="Courier New" w:eastAsia="新細明體" w:hAnsi="Courier New" w:cs="Times New Roman"/>
      <w:b/>
      <w:kern w:val="0"/>
      <w:sz w:val="16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50">
    <w:name w:val="標題 5 字元"/>
    <w:basedOn w:val="a1"/>
    <w:link w:val="5"/>
    <w:rsid w:val="00FA0380"/>
    <w:rPr>
      <w:rFonts w:ascii="Courier New" w:eastAsia="新細明體" w:hAnsi="Courier New" w:cs="Times New Roman"/>
      <w:b/>
      <w:kern w:val="0"/>
      <w:sz w:val="16"/>
      <w:szCs w:val="20"/>
    </w:rPr>
  </w:style>
  <w:style w:type="paragraph" w:customStyle="1" w:styleId="SASCNb">
    <w:name w:val="SAS_CNb"/>
    <w:basedOn w:val="a"/>
    <w:rsid w:val="00FA0380"/>
    <w:pPr>
      <w:widowControl/>
      <w:overflowPunct w:val="0"/>
      <w:autoSpaceDE w:val="0"/>
      <w:autoSpaceDN w:val="0"/>
      <w:adjustRightInd w:val="0"/>
      <w:textAlignment w:val="baseline"/>
    </w:pPr>
    <w:rPr>
      <w:rFonts w:ascii="Courier New" w:eastAsia="新細明體" w:hAnsi="Courier New" w:cs="Times New Roman"/>
      <w:kern w:val="0"/>
      <w:sz w:val="16"/>
      <w:szCs w:val="20"/>
    </w:rPr>
  </w:style>
  <w:style w:type="paragraph" w:styleId="a0">
    <w:name w:val="Normal Indent"/>
    <w:basedOn w:val="a"/>
    <w:uiPriority w:val="99"/>
    <w:semiHidden/>
    <w:unhideWhenUsed/>
    <w:rsid w:val="00FA038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05</Words>
  <Characters>6305</Characters>
  <Application>Microsoft Office Word</Application>
  <DocSecurity>0</DocSecurity>
  <Lines>52</Lines>
  <Paragraphs>14</Paragraphs>
  <ScaleCrop>false</ScaleCrop>
  <Company/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gm chen</dc:creator>
  <cp:keywords/>
  <dc:description/>
  <cp:lastModifiedBy>fygm chen</cp:lastModifiedBy>
  <cp:revision>1</cp:revision>
  <dcterms:created xsi:type="dcterms:W3CDTF">2020-02-05T13:57:00Z</dcterms:created>
  <dcterms:modified xsi:type="dcterms:W3CDTF">2020-02-05T14:00:00Z</dcterms:modified>
</cp:coreProperties>
</file>